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2C868AD5"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D02A45" w:rsidR="000035D5" w:rsidRDefault="00C17DF1">
                            <w:r>
                              <w:t>This is reported in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3D02A45" w:rsidR="000035D5" w:rsidRDefault="00C17DF1">
                      <w:r>
                        <w:t>This is reported in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B8E4FF" w:rsidR="000035D5" w:rsidRDefault="000035D5" w:rsidP="000035D5">
                            <w:r>
                              <w:t xml:space="preserve">Reported on page number: </w:t>
                            </w:r>
                            <w:r w:rsidR="00DE237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B8E4FF" w:rsidR="000035D5" w:rsidRDefault="000035D5" w:rsidP="000035D5">
                      <w:r>
                        <w:t xml:space="preserve">Reported on page number: </w:t>
                      </w:r>
                      <w:r w:rsidR="00DE237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3D2B73" w:rsidR="000035D5" w:rsidRDefault="00D716D0" w:rsidP="000035D5">
                            <w:r>
                              <w:t>Yes, the study includes local Kenyan researchers who are included as authors, including lead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43D2B73" w:rsidR="000035D5" w:rsidRDefault="00D716D0" w:rsidP="000035D5">
                      <w:r>
                        <w:t>Yes, the study includes local Kenyan researchers who are included as authors, including lead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6E8C86" w:rsidR="000035D5" w:rsidRDefault="00D716D0" w:rsidP="000035D5">
                            <w:r>
                              <w:t xml:space="preserve">This is reported in the manuscript. We followed local protocols and submitted an IRB application to the local boards of approv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A6E8C86" w:rsidR="000035D5" w:rsidRDefault="00D716D0" w:rsidP="000035D5">
                      <w:r>
                        <w:t xml:space="preserve">This is reported in the manuscript. We followed local protocols and submitted an IRB application to the local boards of approval.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BC90E43" w:rsidR="000035D5" w:rsidRDefault="00D716D0" w:rsidP="000035D5">
                            <w:r>
                              <w:t>While members of the broader community did not provide input, the Kenyan team working on the study provided input through all phases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BC90E43" w:rsidR="000035D5" w:rsidRDefault="00D716D0" w:rsidP="000035D5">
                      <w:r>
                        <w:t>While members of the broader community did not provide input, the Kenyan team working on the study provided input through all phases of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A5EA1E" w:rsidR="000035D5" w:rsidRDefault="00D716D0" w:rsidP="000035D5">
                            <w:r>
                              <w:t>The documents followed templates and the Kenyan research team gave feedbac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4A5EA1E" w:rsidR="000035D5" w:rsidRDefault="00D716D0" w:rsidP="000035D5">
                      <w:r>
                        <w:t>The documents followed templates and the Kenyan research team gave feedback.</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762898" w:rsidR="000035D5" w:rsidRDefault="00D716D0" w:rsidP="000035D5">
                            <w:r>
                              <w:t>Prior to any publishing, we gave community presentations at the clinical sites where the study took place to share the results with clinicians and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1762898" w:rsidR="000035D5" w:rsidRDefault="00D716D0" w:rsidP="000035D5">
                      <w:r>
                        <w:t>Prior to any publishing, we gave community presentations at the clinical sites where the study took place to share the results with clinicians and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9B06BD" w:rsidR="000035D5" w:rsidRDefault="00D716D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29B06BD" w:rsidR="000035D5" w:rsidRDefault="00D716D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19C5B68" w:rsidR="000035D5" w:rsidRDefault="00D716D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19C5B68" w:rsidR="000035D5" w:rsidRDefault="00D716D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A7974F" w:rsidR="000035D5" w:rsidRDefault="00D716D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A7974F" w:rsidR="000035D5" w:rsidRDefault="00D716D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A316F09" w:rsidR="000035D5" w:rsidRDefault="00D716D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A316F09" w:rsidR="000035D5" w:rsidRDefault="00D716D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5E43C8" w:rsidR="000035D5" w:rsidRDefault="00D716D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25E43C8" w:rsidR="000035D5" w:rsidRDefault="00D716D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776F3" w:rsidRPr="00F57A3B" w:rsidRDefault="003776F3">
      <w:pPr>
        <w:rPr>
          <w:rFonts w:ascii="Arial" w:hAnsi="Arial" w:cs="Arial"/>
        </w:rPr>
      </w:pPr>
    </w:p>
    <w:sectPr w:rsidR="003776F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0B220" w14:textId="77777777" w:rsidR="003137CC" w:rsidRDefault="003137CC" w:rsidP="00F57A3B">
      <w:r>
        <w:separator/>
      </w:r>
    </w:p>
  </w:endnote>
  <w:endnote w:type="continuationSeparator" w:id="0">
    <w:p w14:paraId="473D0F5B" w14:textId="77777777" w:rsidR="003137CC" w:rsidRDefault="003137C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FD95F" w14:textId="77777777" w:rsidR="003137CC" w:rsidRDefault="003137CC" w:rsidP="00F57A3B">
      <w:r>
        <w:separator/>
      </w:r>
    </w:p>
  </w:footnote>
  <w:footnote w:type="continuationSeparator" w:id="0">
    <w:p w14:paraId="337C0ECA" w14:textId="77777777" w:rsidR="003137CC" w:rsidRDefault="003137C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4E77"/>
    <w:rsid w:val="000F365D"/>
    <w:rsid w:val="00116E71"/>
    <w:rsid w:val="003137CC"/>
    <w:rsid w:val="00335779"/>
    <w:rsid w:val="003776F3"/>
    <w:rsid w:val="004A7A57"/>
    <w:rsid w:val="004C71C4"/>
    <w:rsid w:val="00515BC0"/>
    <w:rsid w:val="00541C18"/>
    <w:rsid w:val="00580384"/>
    <w:rsid w:val="0069423E"/>
    <w:rsid w:val="006F5F45"/>
    <w:rsid w:val="00831ADE"/>
    <w:rsid w:val="00841F25"/>
    <w:rsid w:val="009364D9"/>
    <w:rsid w:val="009E7D2C"/>
    <w:rsid w:val="00A43F5B"/>
    <w:rsid w:val="00A961CD"/>
    <w:rsid w:val="00AD410C"/>
    <w:rsid w:val="00B5228A"/>
    <w:rsid w:val="00BD19EC"/>
    <w:rsid w:val="00C17DF1"/>
    <w:rsid w:val="00D716D0"/>
    <w:rsid w:val="00DA45EC"/>
    <w:rsid w:val="00DE237B"/>
    <w:rsid w:val="00E004E6"/>
    <w:rsid w:val="00E6727E"/>
    <w:rsid w:val="00E976A3"/>
    <w:rsid w:val="00F1684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4</cp:revision>
  <dcterms:created xsi:type="dcterms:W3CDTF">2026-06-04T15:03:00Z</dcterms:created>
  <dcterms:modified xsi:type="dcterms:W3CDTF">2026-06-08T09:20:00Z</dcterms:modified>
</cp:coreProperties>
</file>